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rPr/>
      </w:pPr>
      <w:r>
        <w:rPr>
          <w:sz w:val="24"/>
        </w:rPr>
        <w:t>Additional file 2:</w:t>
      </w:r>
      <w:r>
        <w:rPr/>
        <w:t xml:space="preserve"> List of ninety-four up-regulated and two down-regulated genes </w:t>
      </w:r>
    </w:p>
    <w:tbl>
      <w:tblPr>
        <w:tblW w:w="9765" w:type="dxa"/>
        <w:jc w:val="left"/>
        <w:tblInd w:w="-4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5"/>
        <w:gridCol w:w="2100"/>
        <w:gridCol w:w="2835"/>
        <w:gridCol w:w="1785"/>
        <w:gridCol w:w="1260"/>
      </w:tblGrid>
      <w:tr>
        <w:trPr>
          <w:trHeight w:val="347" w:hRule="atLeast"/>
        </w:trPr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Up-regulated genes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Function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Gene nam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Symbol/homolog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Accession no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E-value</w:t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Cuticular protein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_nscaf2964_132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FL1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418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155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FL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4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156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FL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4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145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FL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4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238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G1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4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238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G1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4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156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G2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4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965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H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4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977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H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4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173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H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4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173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H1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4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172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H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4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172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H1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4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17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H1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4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172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H2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4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171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H2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4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050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H2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4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286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H3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4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_nscaf3058_16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H3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4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527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5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254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5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254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5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701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5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833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1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5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260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1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5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034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3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5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033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3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5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033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3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5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032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4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5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306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5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5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306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6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5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014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6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5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023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6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5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023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6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5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014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7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5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014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7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5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236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7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5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148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7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5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148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7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5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028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8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5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028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8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5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027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8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5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027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8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5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027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8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5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027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9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5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027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9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5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026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9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5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026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9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5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026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9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5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026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9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5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026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9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6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026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10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6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042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10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6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042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10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6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043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10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6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026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10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6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026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10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6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043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10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6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043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11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6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043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1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6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025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11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6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025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11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6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025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11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6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025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11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6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025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12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6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429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R13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6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*</w:t>
            </w:r>
            <w:r>
              <w:rPr>
                <w:kern w:val="0"/>
                <w:szCs w:val="21"/>
              </w:rPr>
              <w:t>BGIBMGA000252</w:t>
            </w:r>
            <w:r>
              <w:rPr>
                <w:kern w:val="0"/>
                <w:szCs w:val="21"/>
              </w:rPr>
              <w:t>/</w:t>
            </w:r>
            <w:r>
              <w:rPr/>
              <w:t xml:space="preserve"> Bm_nscaf1681_19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*</w:t>
            </w:r>
            <w:r>
              <w:rPr>
                <w:kern w:val="0"/>
                <w:szCs w:val="21"/>
              </w:rPr>
              <w:t>BmorCPR1</w:t>
            </w:r>
            <w:r>
              <w:rPr>
                <w:kern w:val="0"/>
                <w:szCs w:val="21"/>
              </w:rPr>
              <w:t>24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</w:rPr>
              <w:t xml:space="preserve">/ </w:t>
            </w:r>
            <w:r>
              <w:rPr>
                <w:kern w:val="0"/>
                <w:szCs w:val="21"/>
              </w:rPr>
              <w:t>BmorCPR</w:t>
            </w:r>
            <w:r>
              <w:rPr>
                <w:kern w:val="0"/>
                <w:szCs w:val="21"/>
              </w:rPr>
              <w:t>15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*</w:t>
            </w:r>
            <w:r>
              <w:rPr>
                <w:kern w:val="0"/>
                <w:szCs w:val="21"/>
              </w:rPr>
              <w:t>BR00062</w:t>
            </w:r>
            <w:r>
              <w:rPr>
                <w:kern w:val="0"/>
                <w:szCs w:val="21"/>
              </w:rPr>
              <w:t>5/</w:t>
            </w:r>
            <w:r>
              <w:rPr/>
              <w:t xml:space="preserve"> GU070697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682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orCPT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0006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Putative JHBP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155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Takeout-like protein 3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ACF394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3.00E-46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130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JHBP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BAH970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2.00E-38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145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JHBP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BAH97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1.00E-32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145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JHBP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BAH970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3.00E-146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Putative ERP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097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ESR20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AAA293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2.00E-08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098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ESR20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AAA293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9.00E-44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Melanization related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056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Tyrosine hydroxylase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NP_0011387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208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Aspartate 1-decarboxylase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ABX899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NPLP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171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Neuropeptide-like protein 4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NP_0011243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.13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171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Neuropeptide-like protein 4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NP_0011243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.16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171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Neuropeptide-like protein 4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NP_0011243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.0002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176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Neuropeptide-like protein 4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NP_0011243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.014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176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Neuropeptide-like protein 4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NP_0011243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.16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176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Neuropeptide-like protein 4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NP_0011243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5.00E-26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Other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324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CG14439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NP_5723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HTML"/>
              <w:jc w:val="right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.00E-174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167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Nuclear pore complex protein Nup160 homolog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XP_0011211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2.00E-59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2606</w:t>
            </w:r>
          </w:p>
        </w:tc>
        <w:tc>
          <w:tcPr>
            <w:tcW w:w="2835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Hypothetical protein SNOG_0466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XP_0017950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.002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575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273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131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Hypothetical protein Epulo_0190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ZP_026918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9.00E-07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042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AaeL_AAEL007483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XP_0016527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3.00E-33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353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AaeL_AAEL005781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XP_0016514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2.00E-09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266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Glycoside hydrolase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XP_0018503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1.00E-155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105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GI12087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XP_0020079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9.00E-49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732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AGAP001907-PA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XP_3211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4.00E-28</w:t>
            </w:r>
          </w:p>
        </w:tc>
      </w:tr>
      <w:tr>
        <w:trPr/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654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denylate cyclase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  <w:t>XP_0016599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7.00E-180</w:t>
            </w:r>
          </w:p>
        </w:tc>
      </w:tr>
      <w:tr>
        <w:trPr/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</w:t>
            </w:r>
            <w:r>
              <w:rPr>
                <w:b/>
                <w:szCs w:val="21"/>
              </w:rPr>
              <w:t>own-regulated genes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7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11266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ex-specific storage-protein</w:t>
            </w:r>
            <w:r>
              <w:rPr>
                <w:szCs w:val="21"/>
              </w:rPr>
              <w:t xml:space="preserve"> 1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NP_00110674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GIBMGA006874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hitinase-related protein 1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NP_00103686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righ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</w:tbl>
    <w:p>
      <w:pPr>
        <w:pStyle w:val="Normal"/>
        <w:spacing w:lineRule="auto" w:line="30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00"/>
        <w:rPr>
          <w:szCs w:val="21"/>
        </w:rPr>
      </w:pPr>
      <w:r>
        <w:rPr>
          <w:kern w:val="0"/>
          <w:szCs w:val="21"/>
        </w:rPr>
        <w:t>*</w:t>
      </w:r>
      <w:r>
        <w:rPr>
          <w:kern w:val="0"/>
          <w:szCs w:val="21"/>
        </w:rPr>
        <w:t>BmorCPR1</w:t>
      </w:r>
      <w:r>
        <w:rPr>
          <w:kern w:val="0"/>
          <w:szCs w:val="21"/>
        </w:rPr>
        <w:t>24</w:t>
      </w:r>
      <w:r>
        <w:rPr>
          <w:kern w:val="0"/>
          <w:szCs w:val="21"/>
        </w:rPr>
        <w:t xml:space="preserve"> </w:t>
      </w:r>
      <w:r>
        <w:rPr>
          <w:b/>
          <w:kern w:val="0"/>
          <w:szCs w:val="21"/>
        </w:rPr>
        <w:t xml:space="preserve">/ </w:t>
      </w:r>
      <w:r>
        <w:rPr>
          <w:kern w:val="0"/>
          <w:szCs w:val="21"/>
        </w:rPr>
        <w:t>BmorCPR</w:t>
      </w:r>
      <w:r>
        <w:rPr>
          <w:kern w:val="0"/>
          <w:szCs w:val="21"/>
        </w:rPr>
        <w:t xml:space="preserve">150: </w:t>
      </w:r>
      <w:r>
        <w:rPr>
          <w:szCs w:val="21"/>
        </w:rPr>
        <w:t xml:space="preserve">Cuticular protein genes </w:t>
      </w:r>
      <w:r>
        <w:rPr>
          <w:szCs w:val="21"/>
        </w:rPr>
        <w:t>BmorCPR1</w:t>
      </w:r>
      <w:r>
        <w:rPr>
          <w:szCs w:val="21"/>
        </w:rPr>
        <w:t xml:space="preserve">24 and </w:t>
      </w:r>
      <w:r>
        <w:rPr>
          <w:szCs w:val="21"/>
        </w:rPr>
        <w:t>BmorCPR</w:t>
      </w:r>
      <w:r>
        <w:rPr>
          <w:szCs w:val="21"/>
        </w:rPr>
        <w:t xml:space="preserve">150 shared the same probe. JHBP represents Juvenile Hormone Binding Proteina and ERP represents Ecdysteroid Regulated Protein. NPLP represents Neuropeptide-Like Protein. 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418" w:right="1418" w:gutter="0" w:header="0" w:top="1021" w:footer="0" w:bottom="102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0T13:15:00Z</dcterms:created>
  <dc:creator>微软用户</dc:creator>
  <dc:description/>
  <cp:keywords/>
  <dc:language>en-US</dc:language>
  <cp:lastModifiedBy>微软用户</cp:lastModifiedBy>
  <dcterms:modified xsi:type="dcterms:W3CDTF">2010-03-05T02:27:00Z</dcterms:modified>
  <cp:revision>6</cp:revision>
  <dc:subject/>
  <dc:title/>
</cp:coreProperties>
</file>